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4F514" w14:textId="77777777" w:rsidR="00A76AB3" w:rsidRDefault="00A76AB3" w:rsidP="00A76AB3">
      <w:pPr>
        <w:spacing w:line="480" w:lineRule="auto"/>
        <w:ind w:firstLine="0"/>
        <w:rPr>
          <w:rFonts w:cs="Times New Roman"/>
        </w:rPr>
      </w:pPr>
      <w:r w:rsidRPr="00247DB7">
        <w:rPr>
          <w:rFonts w:cs="Times New Roman"/>
          <w:b/>
        </w:rPr>
        <w:t>S18 Table:</w:t>
      </w:r>
      <w:r>
        <w:rPr>
          <w:rFonts w:cs="Times New Roman"/>
        </w:rPr>
        <w:t xml:space="preserve"> </w:t>
      </w:r>
      <w:r w:rsidRPr="00411C8A">
        <w:rPr>
          <w:rFonts w:cs="Times New Roman"/>
          <w:b/>
        </w:rPr>
        <w:t>Calibration model of biomass estimates</w:t>
      </w:r>
      <w:r>
        <w:rPr>
          <w:rFonts w:cs="Times New Roman"/>
        </w:rPr>
        <w:t xml:space="preserve"> based on a linear regression</w:t>
      </w:r>
      <w:r w:rsidRPr="00247DB7">
        <w:rPr>
          <w:rFonts w:cs="Times New Roman"/>
        </w:rPr>
        <w:t xml:space="preserve"> between actual</w:t>
      </w:r>
      <w:r>
        <w:rPr>
          <w:rFonts w:cs="Times New Roman"/>
        </w:rPr>
        <w:t xml:space="preserve"> standing</w:t>
      </w:r>
      <w:r w:rsidRPr="00247DB7">
        <w:rPr>
          <w:rFonts w:cs="Times New Roman"/>
        </w:rPr>
        <w:t xml:space="preserve"> biomass measurements (dry matter in g m</w:t>
      </w:r>
      <w:r>
        <w:rPr>
          <w:rFonts w:cs="Times New Roman"/>
          <w:vertAlign w:val="superscript"/>
        </w:rPr>
        <w:t>-2</w:t>
      </w:r>
      <w:r w:rsidRPr="00247DB7">
        <w:rPr>
          <w:rFonts w:cs="Times New Roman"/>
        </w:rPr>
        <w:t>) and rising plate meter measurement (1/2 cm increments), combined for all regions. Calibration was performed</w:t>
      </w:r>
      <w:r>
        <w:rPr>
          <w:rFonts w:cs="Times New Roman"/>
        </w:rPr>
        <w:t xml:space="preserve"> </w:t>
      </w:r>
      <w:r w:rsidRPr="00247DB7">
        <w:rPr>
          <w:rFonts w:cs="Times New Roman"/>
        </w:rPr>
        <w:t>for</w:t>
      </w:r>
      <w:r>
        <w:rPr>
          <w:rFonts w:cs="Times New Roman"/>
        </w:rPr>
        <w:t xml:space="preserve"> data measured in</w:t>
      </w:r>
      <w:r w:rsidRPr="00247DB7">
        <w:rPr>
          <w:rFonts w:cs="Times New Roman"/>
        </w:rPr>
        <w:t xml:space="preserve"> spring 2021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4"/>
        <w:gridCol w:w="1698"/>
        <w:gridCol w:w="974"/>
        <w:gridCol w:w="1374"/>
        <w:gridCol w:w="1452"/>
      </w:tblGrid>
      <w:tr w:rsidR="00A76AB3" w:rsidRPr="00247DB7" w14:paraId="6FE19E25" w14:textId="77777777" w:rsidTr="00A85241">
        <w:trPr>
          <w:trHeight w:val="288"/>
        </w:trPr>
        <w:tc>
          <w:tcPr>
            <w:tcW w:w="19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5AB1F2" w14:textId="77777777" w:rsidR="00A76AB3" w:rsidRPr="00247DB7" w:rsidRDefault="00A76AB3" w:rsidP="00A85241">
            <w:pPr>
              <w:ind w:firstLine="0"/>
              <w:jc w:val="left"/>
              <w:rPr>
                <w:rFonts w:cs="Times New Roman"/>
              </w:rPr>
            </w:pPr>
            <w:r w:rsidRPr="00247DB7">
              <w:rPr>
                <w:rFonts w:cs="Times New Roman"/>
              </w:rPr>
              <w:t> 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954CD" w14:textId="77777777" w:rsidR="00A76AB3" w:rsidRPr="00247DB7" w:rsidRDefault="00A76AB3" w:rsidP="00A85241">
            <w:pPr>
              <w:ind w:firstLine="0"/>
              <w:jc w:val="left"/>
              <w:rPr>
                <w:rFonts w:cs="Times New Roman"/>
                <w:b/>
                <w:bCs/>
              </w:rPr>
            </w:pPr>
            <w:r w:rsidRPr="00247DB7">
              <w:rPr>
                <w:rFonts w:cs="Times New Roman"/>
                <w:b/>
                <w:bCs/>
              </w:rPr>
              <w:t>Estimat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E705AD" w14:textId="77777777" w:rsidR="00A76AB3" w:rsidRPr="00247DB7" w:rsidRDefault="00A76AB3" w:rsidP="00A85241">
            <w:pPr>
              <w:ind w:firstLine="0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E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1A971" w14:textId="77777777" w:rsidR="00A76AB3" w:rsidRPr="00247DB7" w:rsidRDefault="00A76AB3" w:rsidP="00A85241">
            <w:pPr>
              <w:ind w:firstLine="0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5E4DF5" w14:textId="77777777" w:rsidR="00A76AB3" w:rsidRPr="00247DB7" w:rsidRDefault="00A76AB3" w:rsidP="00A85241">
            <w:pPr>
              <w:ind w:firstLine="0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 value</w:t>
            </w:r>
          </w:p>
        </w:tc>
      </w:tr>
      <w:tr w:rsidR="00A76AB3" w:rsidRPr="00247DB7" w14:paraId="67AC1F6F" w14:textId="77777777" w:rsidTr="00A85241">
        <w:trPr>
          <w:trHeight w:val="288"/>
        </w:trPr>
        <w:tc>
          <w:tcPr>
            <w:tcW w:w="1970" w:type="pct"/>
            <w:tcBorders>
              <w:top w:val="single" w:sz="4" w:space="0" w:color="auto"/>
            </w:tcBorders>
            <w:noWrap/>
            <w:hideMark/>
          </w:tcPr>
          <w:p w14:paraId="3D7CF218" w14:textId="77777777" w:rsidR="00A76AB3" w:rsidRPr="00247DB7" w:rsidRDefault="00A76AB3" w:rsidP="00A85241">
            <w:pPr>
              <w:ind w:firstLine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Intercept</w:t>
            </w:r>
          </w:p>
        </w:tc>
        <w:tc>
          <w:tcPr>
            <w:tcW w:w="936" w:type="pct"/>
            <w:tcBorders>
              <w:top w:val="single" w:sz="4" w:space="0" w:color="auto"/>
            </w:tcBorders>
            <w:noWrap/>
            <w:hideMark/>
          </w:tcPr>
          <w:p w14:paraId="7D6057E9" w14:textId="77777777" w:rsidR="00A76AB3" w:rsidRPr="00247DB7" w:rsidRDefault="00A76AB3" w:rsidP="00A85241">
            <w:pPr>
              <w:ind w:firstLine="0"/>
              <w:jc w:val="left"/>
              <w:rPr>
                <w:rFonts w:cs="Times New Roman"/>
              </w:rPr>
            </w:pPr>
            <w:r w:rsidRPr="00247DB7">
              <w:rPr>
                <w:rFonts w:cs="Times New Roman"/>
              </w:rPr>
              <w:t>-38.66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hideMark/>
          </w:tcPr>
          <w:p w14:paraId="741973A3" w14:textId="77777777" w:rsidR="00A76AB3" w:rsidRPr="00247DB7" w:rsidRDefault="00A76AB3" w:rsidP="00A85241">
            <w:pPr>
              <w:ind w:firstLine="0"/>
              <w:jc w:val="left"/>
              <w:rPr>
                <w:rFonts w:cs="Times New Roman"/>
              </w:rPr>
            </w:pPr>
            <w:r w:rsidRPr="00247DB7">
              <w:rPr>
                <w:rFonts w:cs="Times New Roman"/>
              </w:rPr>
              <w:t>4.70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hideMark/>
          </w:tcPr>
          <w:p w14:paraId="0F7626EF" w14:textId="77777777" w:rsidR="00A76AB3" w:rsidRPr="00247DB7" w:rsidRDefault="00A76AB3" w:rsidP="00A85241">
            <w:pPr>
              <w:ind w:firstLine="0"/>
              <w:jc w:val="left"/>
              <w:rPr>
                <w:rFonts w:cs="Times New Roman"/>
              </w:rPr>
            </w:pPr>
            <w:r w:rsidRPr="007A7EAC">
              <w:t>9.21</w:t>
            </w:r>
          </w:p>
        </w:tc>
        <w:tc>
          <w:tcPr>
            <w:tcW w:w="800" w:type="pct"/>
            <w:tcBorders>
              <w:top w:val="single" w:sz="4" w:space="0" w:color="auto"/>
            </w:tcBorders>
            <w:noWrap/>
            <w:hideMark/>
          </w:tcPr>
          <w:p w14:paraId="42C055E6" w14:textId="77777777" w:rsidR="00A76AB3" w:rsidRPr="00247DB7" w:rsidRDefault="00A76AB3" w:rsidP="00A85241">
            <w:pPr>
              <w:ind w:firstLine="0"/>
              <w:jc w:val="left"/>
              <w:rPr>
                <w:rFonts w:cs="Times New Roman"/>
              </w:rPr>
            </w:pPr>
            <w:r w:rsidRPr="00247DB7">
              <w:rPr>
                <w:rFonts w:cs="Times New Roman"/>
              </w:rPr>
              <w:t>&lt; 0.01</w:t>
            </w:r>
          </w:p>
        </w:tc>
      </w:tr>
      <w:tr w:rsidR="00A76AB3" w:rsidRPr="00247DB7" w14:paraId="29D38713" w14:textId="77777777" w:rsidTr="00A85241">
        <w:trPr>
          <w:trHeight w:val="288"/>
        </w:trPr>
        <w:tc>
          <w:tcPr>
            <w:tcW w:w="1970" w:type="pct"/>
            <w:tcBorders>
              <w:bottom w:val="single" w:sz="4" w:space="0" w:color="auto"/>
            </w:tcBorders>
            <w:noWrap/>
            <w:hideMark/>
          </w:tcPr>
          <w:p w14:paraId="513EDF15" w14:textId="77777777" w:rsidR="00A76AB3" w:rsidRPr="00247DB7" w:rsidRDefault="00A76AB3" w:rsidP="00A85241">
            <w:pPr>
              <w:ind w:firstLine="0"/>
              <w:jc w:val="left"/>
              <w:rPr>
                <w:rFonts w:cs="Times New Roman"/>
              </w:rPr>
            </w:pPr>
            <w:r w:rsidRPr="00247DB7">
              <w:rPr>
                <w:rFonts w:cs="Times New Roman"/>
              </w:rPr>
              <w:t>Biomass</w:t>
            </w:r>
            <w:r>
              <w:rPr>
                <w:rFonts w:cs="Times New Roman"/>
              </w:rPr>
              <w:t xml:space="preserve"> measurement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noWrap/>
            <w:hideMark/>
          </w:tcPr>
          <w:p w14:paraId="740108D5" w14:textId="77777777" w:rsidR="00A76AB3" w:rsidRPr="00247DB7" w:rsidRDefault="00A76AB3" w:rsidP="00A85241">
            <w:pPr>
              <w:ind w:firstLine="0"/>
              <w:jc w:val="left"/>
              <w:rPr>
                <w:rFonts w:cs="Times New Roman"/>
              </w:rPr>
            </w:pPr>
            <w:r w:rsidRPr="00247DB7">
              <w:rPr>
                <w:rFonts w:cs="Times New Roman"/>
              </w:rPr>
              <w:t>8.68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noWrap/>
            <w:hideMark/>
          </w:tcPr>
          <w:p w14:paraId="66BCDC45" w14:textId="77777777" w:rsidR="00A76AB3" w:rsidRPr="00247DB7" w:rsidRDefault="00A76AB3" w:rsidP="00A85241">
            <w:pPr>
              <w:ind w:firstLine="0"/>
              <w:jc w:val="left"/>
              <w:rPr>
                <w:rFonts w:cs="Times New Roman"/>
              </w:rPr>
            </w:pPr>
            <w:r w:rsidRPr="00247DB7">
              <w:rPr>
                <w:rFonts w:cs="Times New Roman"/>
              </w:rPr>
              <w:t>0.23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  <w:hideMark/>
          </w:tcPr>
          <w:p w14:paraId="765B3DDF" w14:textId="77777777" w:rsidR="00A76AB3" w:rsidRPr="00247DB7" w:rsidRDefault="00A76AB3" w:rsidP="00A85241">
            <w:pPr>
              <w:ind w:firstLine="0"/>
              <w:jc w:val="left"/>
              <w:rPr>
                <w:rFonts w:cs="Times New Roman"/>
              </w:rPr>
            </w:pPr>
            <w:r w:rsidRPr="007A7EAC">
              <w:t>0.45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noWrap/>
            <w:hideMark/>
          </w:tcPr>
          <w:p w14:paraId="2561890D" w14:textId="77777777" w:rsidR="00A76AB3" w:rsidRPr="00247DB7" w:rsidRDefault="00A76AB3" w:rsidP="00A85241">
            <w:pPr>
              <w:ind w:firstLine="0"/>
              <w:jc w:val="left"/>
              <w:rPr>
                <w:rFonts w:cs="Times New Roman"/>
              </w:rPr>
            </w:pPr>
            <w:r w:rsidRPr="00247DB7">
              <w:rPr>
                <w:rFonts w:cs="Times New Roman"/>
              </w:rPr>
              <w:t>&lt; 0.01</w:t>
            </w:r>
          </w:p>
        </w:tc>
      </w:tr>
    </w:tbl>
    <w:p w14:paraId="32F1A517" w14:textId="77777777" w:rsidR="00A76AB3" w:rsidRPr="001241B8" w:rsidRDefault="00A76AB3" w:rsidP="00A76AB3">
      <w:pPr>
        <w:ind w:firstLine="0"/>
        <w:jc w:val="left"/>
        <w:rPr>
          <w:rFonts w:cs="Times New Roman"/>
        </w:rPr>
      </w:pPr>
    </w:p>
    <w:p w14:paraId="33326E9B" w14:textId="44281BCE" w:rsidR="00DD2F8A" w:rsidRPr="00410C68" w:rsidRDefault="00DD2F8A" w:rsidP="00410C68"/>
    <w:sectPr w:rsidR="00DD2F8A" w:rsidRPr="00410C6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FEE5B" w14:textId="77777777" w:rsidR="008C5A46" w:rsidRDefault="008C5A46" w:rsidP="00DD18BE">
      <w:pPr>
        <w:spacing w:after="0" w:line="240" w:lineRule="auto"/>
      </w:pPr>
      <w:r>
        <w:separator/>
      </w:r>
    </w:p>
  </w:endnote>
  <w:endnote w:type="continuationSeparator" w:id="0">
    <w:p w14:paraId="5801DA31" w14:textId="77777777" w:rsidR="008C5A46" w:rsidRDefault="008C5A46" w:rsidP="00DD1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202D7" w14:textId="77777777" w:rsidR="00DD18BE" w:rsidRDefault="00DD18B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869EA" w14:textId="77777777" w:rsidR="00DD18BE" w:rsidRDefault="00DD18B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97AEA" w14:textId="77777777" w:rsidR="00DD18BE" w:rsidRDefault="00DD18B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2C56E" w14:textId="77777777" w:rsidR="008C5A46" w:rsidRDefault="008C5A46" w:rsidP="00DD18BE">
      <w:pPr>
        <w:spacing w:after="0" w:line="240" w:lineRule="auto"/>
      </w:pPr>
      <w:r>
        <w:separator/>
      </w:r>
    </w:p>
  </w:footnote>
  <w:footnote w:type="continuationSeparator" w:id="0">
    <w:p w14:paraId="1CD1CE68" w14:textId="77777777" w:rsidR="008C5A46" w:rsidRDefault="008C5A46" w:rsidP="00DD18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C2799" w14:textId="77777777" w:rsidR="00DD18BE" w:rsidRDefault="00DD18B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D76C0" w14:textId="77777777" w:rsidR="00DD18BE" w:rsidRDefault="00DD18B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AAA3D" w14:textId="77777777" w:rsidR="00DD18BE" w:rsidRDefault="00DD18B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01100"/>
    <w:rsid w:val="00021240"/>
    <w:rsid w:val="001435BC"/>
    <w:rsid w:val="00143B23"/>
    <w:rsid w:val="001B61E1"/>
    <w:rsid w:val="001C47AC"/>
    <w:rsid w:val="0025450B"/>
    <w:rsid w:val="00297F0E"/>
    <w:rsid w:val="00410C68"/>
    <w:rsid w:val="004B7BA4"/>
    <w:rsid w:val="004C4F9C"/>
    <w:rsid w:val="00515E5F"/>
    <w:rsid w:val="00526E34"/>
    <w:rsid w:val="00751BCE"/>
    <w:rsid w:val="007B7B54"/>
    <w:rsid w:val="007C446D"/>
    <w:rsid w:val="007C6F8E"/>
    <w:rsid w:val="00824008"/>
    <w:rsid w:val="008A7C8B"/>
    <w:rsid w:val="008C5A46"/>
    <w:rsid w:val="009D75A2"/>
    <w:rsid w:val="00A76AB3"/>
    <w:rsid w:val="00B60403"/>
    <w:rsid w:val="00BE19AA"/>
    <w:rsid w:val="00CE7C86"/>
    <w:rsid w:val="00D81EC4"/>
    <w:rsid w:val="00D81F7D"/>
    <w:rsid w:val="00D975D7"/>
    <w:rsid w:val="00DD18BE"/>
    <w:rsid w:val="00DD2F8A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18BE"/>
    <w:rPr>
      <w:kern w:val="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18BE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2</cp:revision>
  <dcterms:created xsi:type="dcterms:W3CDTF">2023-06-02T07:25:00Z</dcterms:created>
  <dcterms:modified xsi:type="dcterms:W3CDTF">2023-06-02T07:25:00Z</dcterms:modified>
</cp:coreProperties>
</file>